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A7B24" w14:textId="77777777" w:rsidR="00C26DC3" w:rsidRPr="00C26DC3" w:rsidRDefault="00C26DC3" w:rsidP="00C26DC3">
      <w:pPr>
        <w:spacing w:line="480" w:lineRule="atLeast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</w:rPr>
      </w:pPr>
      <w:r w:rsidRPr="00C26DC3"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</w:rPr>
        <w:t>References</w:t>
      </w:r>
    </w:p>
    <w:p w14:paraId="70E2D437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Caplan, S. E. (2010). Theory and measurement of generalized problematic Internet use: A two-step approach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Computers in Human Behavior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6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5), 1089–1097. https://doi.org/10.1016/j.chb.2010.03.012</w:t>
      </w:r>
    </w:p>
    <w:p w14:paraId="48F42E67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Carver, C. S. (1997). You want to measure coping but your protocol’s too long: Consider the Brief COP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International Journal of Behavioral Medicine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4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1), 92–100. https://doi.org/10.1207/s15327558ijbm0401_6</w:t>
      </w:r>
    </w:p>
    <w:p w14:paraId="5AA4F8F6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Edlund, J. E., &amp; Sagarin, B. J. (2014). The Mate Value Scal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ersonality and Individual Differences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64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72–77. https://doi.org/10.1016/j.paid.2014.02.005</w:t>
      </w:r>
    </w:p>
    <w:p w14:paraId="05EFE384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Garnefski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N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Kraaij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V., &amp;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Spinhoven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P. (2001). Negative life events, cognitive emotion regulation and emotional problems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ersonality and Individual Differences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30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8), 1311–1327. https://doi.org/10.1016/s0191-8869(00)00113-6</w:t>
      </w:r>
    </w:p>
    <w:p w14:paraId="5EF7F2E0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Gerger, H., Kley, H., Bohner, G., &amp; Siebler, F. (2007). The acceptance of modern myths about sexual aggression scale: development and validation in German and English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gressive Behavior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33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5), 422–440. https://doi.org/10.1002/ab.20195</w:t>
      </w:r>
    </w:p>
    <w:p w14:paraId="692D76DB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Gierveld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J. D. J., &amp; Tilburg, T. V. (2006). A 6-Item Scale for Overall, Emotional, and Social Loneliness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Research on Aging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8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5), 582–598. https://doi.org/10.1177/0164027506289723</w:t>
      </w:r>
    </w:p>
    <w:p w14:paraId="10359697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Gillath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O., Hart, J., Noftle, E. E., &amp; Stockdale, G. D. (2009). Development and validation of a state adult attachment measure (SAAM)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Journal of Research in Personality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43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3), 362–373. https://doi.org/10.1016/j.jrp.2008.12.009</w:t>
      </w:r>
    </w:p>
    <w:p w14:paraId="72DEC8F6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Greenleaf, E. A. (1992). Measuring Extreme Response Styl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ublic Opinion Quarterly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56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3), 328. https://doi.org/10.1086/269326</w:t>
      </w:r>
    </w:p>
    <w:p w14:paraId="67D088B7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Jones, D. N., &amp; Paulhus, D. L. (2014). Introducing the Short Dark Triad (SD3): A Brief Measure of Dark Personality Traits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ssessment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1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1), 28–41. https://doi.org/10.1177/1073191113514105</w:t>
      </w:r>
    </w:p>
    <w:p w14:paraId="4619BE5B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KARL HANSON, R., GIZZARELLI, R., &amp; SCOTT, H. (1994). The Attitudes of Incest Offenders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Criminal Justice and Behavior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1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2), 187–202. https://doi.org/10.1177/0093854894021002001</w:t>
      </w:r>
    </w:p>
    <w:p w14:paraId="64A875C9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 xml:space="preserve">Kelly, C. R., &amp;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Aunspach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C. (2020). Incels, Compulsory Sexuality, and Fascist Masculinity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Feminist Formations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32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3), 145–172. https://doi.org/10.1353/ff.2020.0044</w:t>
      </w:r>
    </w:p>
    <w:p w14:paraId="2DBB79DC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Mattick, R. P., &amp; Clarke, J. Christopher. (1998). Development and validation of measures of social phobia scrutiny fear and social interaction anxiety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ehaviour Research and Therapy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36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4), 455–470. https://doi.org/10.1016/s0005-7967(97)10031-6</w:t>
      </w:r>
    </w:p>
    <w:p w14:paraId="0C3EBE99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Meyer, T. J., Miller, M. L., Metzger, R. L., &amp; Borkovec, T. D. (1990). Development and validation of the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penn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 state worry questionnair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ehaviour Research and Therapy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8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6), 487–495. https://doi.org/10.1016/0005-7967(90)90135-6</w:t>
      </w:r>
    </w:p>
    <w:p w14:paraId="5E22A69B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Pratto, F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Çidam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A., Stewart, A. L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Zeineddine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F. B., Aranda, M., Aiello, A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Chryssochoou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X., Cichocka, A., Cohrs, J. C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Durrheim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K., Eicher, V., Foels, R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Górska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P., Lee, I-Ching., Licata, L., Liu, J. H., Li, L., Meyer, I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Morselli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D., &amp; Muldoon, O. (2013). Social Dominance in Context and in Individuals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Social Psychological and Personality Science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4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5), 587–599. https://doi.org/10.1177/1948550612473663</w:t>
      </w:r>
    </w:p>
    <w:p w14:paraId="725E7CE5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Robins, R. W., Hendin, H. M., &amp;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Trzesniewski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K. H. (2001). Measuring Global Self-Esteem: Construct Validation of a Single-Item Measure and the Rosenberg Self-Esteem Scal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ersonality and Social Psychology Bulletin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7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2), 151–161. https://doi.org/10.1177/0146167201272002</w:t>
      </w:r>
    </w:p>
    <w:p w14:paraId="2DEA4F4F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Rosenberg, M. (1965). Society and the adolescent self-imag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Social Forces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44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2), 255. https://doi.org/10.2307/2575639</w:t>
      </w:r>
    </w:p>
    <w:p w14:paraId="10F155C1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Smart, L. M., Peters, J. R., &amp; Baer, R. A. (2015). Development and Validation of a Measure of Self-Critical Rumination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ssessment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23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3), 321–332. https://doi.org/10.1177/1073191115573300</w:t>
      </w:r>
    </w:p>
    <w:p w14:paraId="15738E9B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Smith, H. M., &amp; Betz, N. E. (2000). Development and Validation of a Scale of Perceived Social Self-Efficacy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Journal of Career Assessment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8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3), 283–301. https://doi.org/10.1177/106907270000800306</w:t>
      </w:r>
    </w:p>
    <w:p w14:paraId="0D327A59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Spielmann, S. S., MacDonald, G., Maxwell, J. A., Joel, S., Peragine, D., Muise, A., &amp;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Impett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E. A. (2013). Settling for less out of fear of being singl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Journal of Personality and Social Psychology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105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6), 1049–1073. https://doi.org/10.1037/a0034628</w:t>
      </w:r>
    </w:p>
    <w:p w14:paraId="648C57FC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Sukhodolsky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D. G., Golub, A., &amp; Cromwell, E. N. (2001). Development and validation of the anger rumination scal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ersonality and Individual Differences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31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5), 689–700. https://doi.org/10.1016/s0191-8869(00)00171-9</w:t>
      </w:r>
    </w:p>
    <w:p w14:paraId="77184C77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Svindseth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M. F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Nøttestad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 xml:space="preserve">, J. A., Wallin, J., </w:t>
      </w:r>
      <w:proofErr w:type="spellStart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Roaldset</w:t>
      </w:r>
      <w:proofErr w:type="spellEnd"/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 J. O., &amp; Dahl, A. A. (2008). Narcissism in patients admitted to psychiatric acute wards: its relation to violence, suicidality and other psychopathology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MC Psychiatry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8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1). https://doi.org/10.1186/1471-244x-8-13</w:t>
      </w:r>
    </w:p>
    <w:p w14:paraId="7A3A5CF9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Widman, L., &amp; McNulty, J. K. (2009). Sexual Narcissism and the Perpetration of Sexual Aggression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rchives of Sexual Behavior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39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4), 926–939. https://doi.org/10.1007/s10508-008-9461-7</w:t>
      </w:r>
    </w:p>
    <w:p w14:paraId="2C0DC474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Young, J. E. (1998). Young Schema Questionnaire--Short Form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Cognitive Therapy Centre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. https://doi.org/10.1037/t12644-000</w:t>
      </w:r>
    </w:p>
    <w:p w14:paraId="273663B1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Zigmond, A. S., &amp; Snaith, R. P. (1983). The Hospital Anxiety and Depression Scale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cta Psychiatrica Scandinavica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67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6), 361–370. https://doi.org/10.1111/j.1600-0447.1983.tb09716.x</w:t>
      </w:r>
    </w:p>
    <w:p w14:paraId="6C9B5710" w14:textId="77777777" w:rsidR="00C26DC3" w:rsidRPr="00C26DC3" w:rsidRDefault="00C26DC3" w:rsidP="00C26DC3">
      <w:pPr>
        <w:spacing w:line="480" w:lineRule="atLeast"/>
        <w:ind w:hanging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Zimet, G. D., Dahlem, N. W., Zimet, S. G., &amp; Farley, G. K. (1988). The Multidimensional Scale of Perceived Social Support.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Journal of Personality Assessment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C26DC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52</w:t>
      </w:r>
      <w:r w:rsidRPr="00C26DC3">
        <w:rPr>
          <w:rFonts w:ascii="Times New Roman" w:eastAsia="Times New Roman" w:hAnsi="Times New Roman" w:cs="Times New Roman"/>
          <w:color w:val="000000"/>
          <w:lang w:eastAsia="en-GB"/>
        </w:rPr>
        <w:t>(1), 30–41. https://doi.org/10.1207/s15327752jpa5201_2</w:t>
      </w:r>
    </w:p>
    <w:p w14:paraId="0B7BCF50" w14:textId="77777777" w:rsidR="00E65E40" w:rsidRDefault="00E65E40"/>
    <w:sectPr w:rsidR="00E65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C3"/>
    <w:rsid w:val="000D3D21"/>
    <w:rsid w:val="00626E4A"/>
    <w:rsid w:val="00C26DC3"/>
    <w:rsid w:val="00E65E40"/>
    <w:rsid w:val="00F16BBD"/>
    <w:rsid w:val="00F47EE3"/>
    <w:rsid w:val="00F9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19DD0"/>
  <w15:chartTrackingRefBased/>
  <w15:docId w15:val="{F8849DD3-62DA-4B42-AD23-BF2D360B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6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D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D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D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D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D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D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D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26E4A"/>
    <w:tblPr/>
  </w:style>
  <w:style w:type="character" w:customStyle="1" w:styleId="Heading1Char">
    <w:name w:val="Heading 1 Char"/>
    <w:basedOn w:val="DefaultParagraphFont"/>
    <w:link w:val="Heading1"/>
    <w:uiPriority w:val="9"/>
    <w:rsid w:val="00C26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DC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DC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DC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D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D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D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D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D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D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D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D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D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26D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C26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094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9</Words>
  <Characters>4491</Characters>
  <Application>Microsoft Office Word</Application>
  <DocSecurity>0</DocSecurity>
  <Lines>95</Lines>
  <Paragraphs>27</Paragraphs>
  <ScaleCrop>false</ScaleCrop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lya Akdag</dc:creator>
  <cp:keywords/>
  <dc:description/>
  <cp:lastModifiedBy>Acelya Akdag</cp:lastModifiedBy>
  <cp:revision>1</cp:revision>
  <dcterms:created xsi:type="dcterms:W3CDTF">2025-05-21T11:24:00Z</dcterms:created>
  <dcterms:modified xsi:type="dcterms:W3CDTF">2025-05-21T11:25:00Z</dcterms:modified>
</cp:coreProperties>
</file>